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1AB" w:rsidRDefault="007F0F55">
      <w:pPr>
        <w:rPr>
          <w:sz w:val="24"/>
        </w:rPr>
      </w:pPr>
      <w:r>
        <w:rPr>
          <w:rFonts w:hint="eastAsia"/>
        </w:rPr>
        <w:t xml:space="preserve">Table S7. </w:t>
      </w:r>
      <w:r>
        <w:rPr>
          <w:sz w:val="24"/>
        </w:rPr>
        <w:t xml:space="preserve">List of confirmed preferential allelic expression and </w:t>
      </w:r>
      <w:proofErr w:type="spellStart"/>
      <w:r>
        <w:rPr>
          <w:sz w:val="24"/>
        </w:rPr>
        <w:t>biallelic</w:t>
      </w:r>
      <w:proofErr w:type="spellEnd"/>
      <w:r>
        <w:rPr>
          <w:sz w:val="24"/>
        </w:rPr>
        <w:t xml:space="preserve"> expression genes</w:t>
      </w:r>
    </w:p>
    <w:tbl>
      <w:tblPr>
        <w:tblStyle w:val="2"/>
        <w:tblpPr w:leftFromText="180" w:rightFromText="180" w:vertAnchor="page" w:horzAnchor="page" w:tblpX="783" w:tblpY="2437"/>
        <w:tblW w:w="10981" w:type="dxa"/>
        <w:tblLook w:val="04A0" w:firstRow="1" w:lastRow="0" w:firstColumn="1" w:lastColumn="0" w:noHBand="0" w:noVBand="1"/>
      </w:tblPr>
      <w:tblGrid>
        <w:gridCol w:w="1136"/>
        <w:gridCol w:w="2060"/>
        <w:gridCol w:w="1363"/>
        <w:gridCol w:w="2157"/>
        <w:gridCol w:w="2880"/>
        <w:gridCol w:w="1441"/>
      </w:tblGrid>
      <w:tr w:rsidR="007F0F55" w:rsidRPr="007F0F55" w:rsidTr="007F0F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Confirmed (Yes or No)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Materials</w:t>
            </w:r>
          </w:p>
        </w:tc>
        <w:tc>
          <w:tcPr>
            <w:tcW w:w="28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Primers(5' to 3' F/R)</w:t>
            </w:r>
          </w:p>
        </w:tc>
        <w:tc>
          <w:tcPr>
            <w:tcW w:w="1441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1g0932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GGGATACTGCTATGTTGT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ACAGCGATTTCAGGGT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5g3310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CCTGAGGAAGATAGCCGA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TTCTGGTGGGGACATACG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6g1435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CATTGACATCCTTGGAG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TCTACTACCATACCAGTGCTT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10g0672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CGAGAACACGATTCCCA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GATACAACCATCCAGGTCTG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11g0811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TGCTTTCACTCACCACTTG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GATGCTCAGTTCAGGCA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11g3931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CATCAACAGCAATACGG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CTCTGGAGGCAAGAAAC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2g1745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1 &amp; 93-11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CAGACTTCAAATGGATTCC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AA6071" w:rsidRPr="007F0F55" w:rsidRDefault="00AA6071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Preferential</w:t>
            </w: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AACCCTGACAGTAGCCC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AA6071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allelic</w:t>
            </w: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2g4219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1 &amp; 93-12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AGGTCTCTGACTTTGGTG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AA6071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TTCCCTGTGAGCCTCTT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4g2977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1 &amp; 93-13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GCAAAGGGATGGATGAAAG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CATTCGTGCGATTATTGAG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4g3538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1 &amp; 93-14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CGACCTATTCATTTCTACG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AGGCTTCCCAAAGTAAGG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6g0696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1 &amp; 93-15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TGGGCTCTAAATCTTCC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AGTTGTAGCAATAGCAAGGA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3g5756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TTCACCTCTTTGGACATT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TCATTGCTCTTCTCCTTAG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6g0435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2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TCCACCAGTAAAGTTCCAAG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AGCAAGTGACCACATAATC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6g0469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3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TTCAAGGGGACAAAACGG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GGAGTATCACACCTAAAACCAGT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7g4357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4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GGACAAGAAGTAGCAGTAAAGAGG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TCTCCAAGACCAGGACG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7g4555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5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ATCAATACCCCATCCAGA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CACAATGTAGAGTGCCC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8g1708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6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CCTGACATCTGAGGTTACTTT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CTCCTGTTTGGGGATTTG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12g0797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7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AACTTCACCTTCCACTATG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bottom w:val="single" w:sz="12" w:space="0" w:color="auto"/>
            </w:tcBorders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bottom w:val="single" w:sz="12" w:space="0" w:color="auto"/>
            </w:tcBorders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tcBorders>
              <w:bottom w:val="single" w:sz="12" w:space="0" w:color="auto"/>
            </w:tcBorders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tcBorders>
              <w:bottom w:val="single" w:sz="12" w:space="0" w:color="auto"/>
            </w:tcBorders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tcBorders>
              <w:bottom w:val="single" w:sz="12" w:space="0" w:color="auto"/>
            </w:tcBorders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 xml:space="preserve">ACACCAACTATCCCAGCC 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tcBorders>
              <w:top w:val="single" w:sz="12" w:space="0" w:color="auto"/>
            </w:tcBorders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tcBorders>
              <w:top w:val="single" w:sz="12" w:space="0" w:color="auto"/>
            </w:tcBorders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1g07370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tcBorders>
              <w:top w:val="single" w:sz="12" w:space="0" w:color="auto"/>
            </w:tcBorders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tcBorders>
              <w:top w:val="single" w:sz="12" w:space="0" w:color="auto"/>
            </w:tcBorders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AAGGCTGGACAATGATT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TTCTGATTTCTCGGCGT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1g0954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 xml:space="preserve">TQ 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AACGCCACCGCCACCAAT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TCACGACGACGACGACGAG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2g1575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AGCCAACCAGCAATCA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GTCTTCAGCAACTTATGC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2g4051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AAGCCTTTGAGATGCCA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CTCCGTTCAGACCGACTA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3g03724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GCATCAGCATCAGCAG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TTTCGCATCTAATCCCC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3g2608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CACAAGAATCCTTCCGT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ACACCAAGACTGTCGTG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5g47545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AAACCTGGACAGAAAGTG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CGTAAGTCTTCACATCGTG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6g0629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AGGTGTGGGATGTCAGG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TGGCAACGCAAGTAAAC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10g0472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AACTCCACCACCTCCGT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TCTCTCCCTCCATTTCG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11g0901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ATTCAAGCAGCGGCTAT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TGGTGGCAGAGGTGTCA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11g3446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CACCTGAGAAAGATGGTATGT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ATGAGAGAGTGTGCCCC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AA6071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Biallelic</w:t>
            </w:r>
            <w:proofErr w:type="spellEnd"/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12g1947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ACTTGCCGCCATTGACAGT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AA6071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kern w:val="0"/>
                <w:sz w:val="18"/>
                <w:szCs w:val="18"/>
              </w:rPr>
              <w:t>expression</w:t>
            </w: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CCGAACGATAGACCGATAGTTGTAGTA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12g3726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CGGCTACTTCCCCAATC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CAGGCTCGCTGTGTTA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3g0753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1 &amp; 93-13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CTGTCACGGTCAGACTAT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AGAAGAATCAGTGCCCC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3g1757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TTCTGATGGCTTTGTCC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CAAGGGAACTGGAGGT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6g4614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1 &amp; 93-12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GL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CGTGCTGGATTATCTGAT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ATCTCTCTCTCTTCTTGAGGA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2g1575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AGCCAACCAGCAATCA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GTCTTCAGCAACTTATGC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2g5625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2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AGCCCAGCAAGCAGATA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AGGTAAATGGAAGAACG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3g1381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3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CAGCACATTTTGCCGTA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TTTACACAAGCACACAGCA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3g1757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4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TTCTGATGGCTTTGTCC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CAAGGGAACTGGAGGT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5g2773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5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ACCACCTACGAGGGCAA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CTGTCTCTCAGCAGTTACAAA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7g4711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6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TTGAACAAGGAGGAACAG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TGCCGAGATAGGATAGC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7g4828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7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CTCAAATCAGCAGTGG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TCGTCTTTCAGGTTGTC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8g0754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GCAAAACCCCTTACCT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CAATCAGCAAGTCAGTG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08g14450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93-11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TQ &amp; 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19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TGAGTTCTTCACCATTGTC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TCTCTCCTCTTTTGCTGTC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LOC_Os12g18729</w:t>
            </w: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  <w:r w:rsidRPr="007F0F55">
              <w:rPr>
                <w:color w:val="000000"/>
                <w:kern w:val="0"/>
                <w:sz w:val="18"/>
                <w:szCs w:val="18"/>
              </w:rPr>
              <w:t>TQ</w:t>
            </w:r>
            <w:r w:rsidRPr="00512205">
              <w:rPr>
                <w:sz w:val="24"/>
              </w:rPr>
              <w:t>×</w:t>
            </w:r>
            <w:r w:rsidRPr="007F0F55">
              <w:rPr>
                <w:color w:val="000000"/>
                <w:kern w:val="0"/>
                <w:sz w:val="18"/>
                <w:szCs w:val="18"/>
              </w:rPr>
              <w:t>93-20</w:t>
            </w: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CCCCTGGATTTCGCTGTG</w:t>
            </w:r>
          </w:p>
        </w:tc>
      </w:tr>
      <w:tr w:rsidR="007F0F55" w:rsidRPr="007F0F55" w:rsidTr="007F0F55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60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63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57" w:type="dxa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321" w:type="dxa"/>
            <w:gridSpan w:val="2"/>
            <w:noWrap/>
            <w:hideMark/>
          </w:tcPr>
          <w:p w:rsidR="007F0F55" w:rsidRPr="007F0F55" w:rsidRDefault="007F0F55" w:rsidP="007F0F5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kern w:val="0"/>
                <w:sz w:val="18"/>
                <w:szCs w:val="18"/>
              </w:rPr>
            </w:pPr>
            <w:r w:rsidRPr="007F0F55">
              <w:rPr>
                <w:kern w:val="0"/>
                <w:sz w:val="18"/>
                <w:szCs w:val="18"/>
              </w:rPr>
              <w:t>GGATTTTGTCTAAACGGACCTC</w:t>
            </w:r>
          </w:p>
        </w:tc>
      </w:tr>
    </w:tbl>
    <w:p w:rsidR="007F0F55" w:rsidRDefault="007F0F55">
      <w:pPr>
        <w:rPr>
          <w:sz w:val="24"/>
        </w:rPr>
      </w:pPr>
    </w:p>
    <w:p w:rsidR="007F0F55" w:rsidRDefault="007F0F55"/>
    <w:sectPr w:rsidR="007F0F5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903F6" w:rsidRDefault="004903F6" w:rsidP="007F0F55">
      <w:r>
        <w:separator/>
      </w:r>
    </w:p>
  </w:endnote>
  <w:endnote w:type="continuationSeparator" w:id="0">
    <w:p w:rsidR="004903F6" w:rsidRDefault="004903F6" w:rsidP="007F0F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903F6" w:rsidRDefault="004903F6" w:rsidP="007F0F55">
      <w:r>
        <w:separator/>
      </w:r>
    </w:p>
  </w:footnote>
  <w:footnote w:type="continuationSeparator" w:id="0">
    <w:p w:rsidR="004903F6" w:rsidRDefault="004903F6" w:rsidP="007F0F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7B7"/>
    <w:rsid w:val="002311AB"/>
    <w:rsid w:val="004903F6"/>
    <w:rsid w:val="007F0F55"/>
    <w:rsid w:val="00A804B9"/>
    <w:rsid w:val="00AA6071"/>
    <w:rsid w:val="00B87FE9"/>
    <w:rsid w:val="00DB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F0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F0F55"/>
    <w:rPr>
      <w:kern w:val="2"/>
      <w:sz w:val="18"/>
      <w:szCs w:val="18"/>
    </w:rPr>
  </w:style>
  <w:style w:type="paragraph" w:styleId="a4">
    <w:name w:val="footer"/>
    <w:basedOn w:val="a"/>
    <w:link w:val="Char0"/>
    <w:rsid w:val="007F0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F0F55"/>
    <w:rPr>
      <w:kern w:val="2"/>
      <w:sz w:val="18"/>
      <w:szCs w:val="18"/>
    </w:rPr>
  </w:style>
  <w:style w:type="table" w:styleId="2">
    <w:name w:val="Table Simple 2"/>
    <w:basedOn w:val="a1"/>
    <w:rsid w:val="007F0F55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7F0F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7F0F55"/>
    <w:rPr>
      <w:kern w:val="2"/>
      <w:sz w:val="18"/>
      <w:szCs w:val="18"/>
    </w:rPr>
  </w:style>
  <w:style w:type="paragraph" w:styleId="a4">
    <w:name w:val="footer"/>
    <w:basedOn w:val="a"/>
    <w:link w:val="Char0"/>
    <w:rsid w:val="007F0F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7F0F55"/>
    <w:rPr>
      <w:kern w:val="2"/>
      <w:sz w:val="18"/>
      <w:szCs w:val="18"/>
    </w:rPr>
  </w:style>
  <w:style w:type="table" w:styleId="2">
    <w:name w:val="Table Simple 2"/>
    <w:basedOn w:val="a1"/>
    <w:rsid w:val="007F0F55"/>
    <w:pPr>
      <w:widowControl w:val="0"/>
      <w:jc w:val="both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67</Words>
  <Characters>3238</Characters>
  <Application>Microsoft Office Word</Application>
  <DocSecurity>0</DocSecurity>
  <Lines>26</Lines>
  <Paragraphs>7</Paragraphs>
  <ScaleCrop>false</ScaleCrop>
  <Company/>
  <LinksUpToDate>false</LinksUpToDate>
  <CharactersWithSpaces>3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8</dc:creator>
  <cp:keywords/>
  <dc:description/>
  <cp:lastModifiedBy>AD8</cp:lastModifiedBy>
  <cp:revision>3</cp:revision>
  <dcterms:created xsi:type="dcterms:W3CDTF">2013-10-18T02:31:00Z</dcterms:created>
  <dcterms:modified xsi:type="dcterms:W3CDTF">2013-12-04T09:12:00Z</dcterms:modified>
</cp:coreProperties>
</file>